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Supplementary Material – Original data</w:t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60648599"/>
      <w:r>
        <w:rPr>
          <w:rFonts w:ascii="Times New Roman" w:hAnsi="Times New Roman" w:cs="Times New Roman"/>
          <w:b/>
          <w:bCs/>
          <w:sz w:val="24"/>
          <w:szCs w:val="28"/>
        </w:rPr>
        <w:t xml:space="preserve">Supp. Table 1. Information of the patient in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high</w:t>
      </w:r>
      <w:r>
        <w:rPr>
          <w:rFonts w:ascii="Times New Roman" w:hAnsi="Times New Roman" w:cs="Times New Roman"/>
          <w:b/>
          <w:bCs/>
          <w:sz w:val="24"/>
          <w:szCs w:val="28"/>
        </w:rPr>
        <w:t>-frequency rTMS group</w:t>
      </w:r>
      <w:bookmarkEnd w:id="0"/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231"/>
        <w:gridCol w:w="1231"/>
        <w:gridCol w:w="1962"/>
        <w:gridCol w:w="1432"/>
        <w:gridCol w:w="1106"/>
        <w:gridCol w:w="1338"/>
        <w:gridCol w:w="1109"/>
        <w:gridCol w:w="1336"/>
        <w:gridCol w:w="1109"/>
        <w:gridCol w:w="13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NO.</w:t>
            </w:r>
          </w:p>
        </w:tc>
        <w:tc>
          <w:tcPr>
            <w:tcW w:w="434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Gender</w:t>
            </w:r>
          </w:p>
        </w:tc>
        <w:tc>
          <w:tcPr>
            <w:tcW w:w="434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Age</w:t>
            </w:r>
          </w:p>
        </w:tc>
        <w:tc>
          <w:tcPr>
            <w:tcW w:w="692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Foci</w:t>
            </w:r>
          </w:p>
        </w:tc>
        <w:tc>
          <w:tcPr>
            <w:tcW w:w="505" w:type="pct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Duration</w:t>
            </w:r>
          </w:p>
        </w:tc>
        <w:tc>
          <w:tcPr>
            <w:tcW w:w="86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F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  <w:lang w:val="en-US" w:eastAsia="zh-CN"/>
              </w:rPr>
              <w:t>A</w:t>
            </w:r>
          </w:p>
        </w:tc>
        <w:tc>
          <w:tcPr>
            <w:tcW w:w="86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  <w:lang w:val="en-US" w:eastAsia="zh-CN"/>
              </w:rPr>
              <w:t>NIHSS</w:t>
            </w:r>
          </w:p>
        </w:tc>
        <w:tc>
          <w:tcPr>
            <w:tcW w:w="863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  <w:lang w:val="en-US" w:eastAsia="zh-CN"/>
              </w:rPr>
              <w:t>B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434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434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692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505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3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re</w:t>
            </w:r>
          </w:p>
        </w:tc>
        <w:tc>
          <w:tcPr>
            <w:tcW w:w="4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ost</w:t>
            </w:r>
          </w:p>
        </w:tc>
        <w:tc>
          <w:tcPr>
            <w:tcW w:w="3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re</w:t>
            </w:r>
          </w:p>
        </w:tc>
        <w:tc>
          <w:tcPr>
            <w:tcW w:w="4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ost</w:t>
            </w:r>
          </w:p>
        </w:tc>
        <w:tc>
          <w:tcPr>
            <w:tcW w:w="3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re</w:t>
            </w:r>
          </w:p>
        </w:tc>
        <w:tc>
          <w:tcPr>
            <w:tcW w:w="4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o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69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5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4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39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9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47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_B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_B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ns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_B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_CR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ns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ns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69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_BG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. Table 2. Information of the patient in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sham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rTMS group</w:t>
      </w:r>
      <w:bookmarkStart w:id="1" w:name="_GoBack"/>
      <w:bookmarkEnd w:id="1"/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863"/>
        <w:gridCol w:w="1352"/>
        <w:gridCol w:w="1302"/>
        <w:gridCol w:w="1563"/>
        <w:gridCol w:w="1539"/>
        <w:gridCol w:w="1228"/>
        <w:gridCol w:w="1539"/>
        <w:gridCol w:w="1135"/>
        <w:gridCol w:w="1539"/>
        <w:gridCol w:w="122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NO.</w:t>
            </w:r>
          </w:p>
        </w:tc>
        <w:tc>
          <w:tcPr>
            <w:tcW w:w="86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Gender</w:t>
            </w:r>
          </w:p>
        </w:tc>
        <w:tc>
          <w:tcPr>
            <w:tcW w:w="135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Age</w:t>
            </w:r>
          </w:p>
        </w:tc>
        <w:tc>
          <w:tcPr>
            <w:tcW w:w="130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Foci</w:t>
            </w:r>
          </w:p>
        </w:tc>
        <w:tc>
          <w:tcPr>
            <w:tcW w:w="156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Duration</w:t>
            </w:r>
          </w:p>
        </w:tc>
        <w:tc>
          <w:tcPr>
            <w:tcW w:w="276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F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  <w:lang w:val="en-US" w:eastAsia="zh-CN"/>
              </w:rPr>
              <w:t>A</w:t>
            </w:r>
          </w:p>
        </w:tc>
        <w:tc>
          <w:tcPr>
            <w:tcW w:w="267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  <w:lang w:val="en-US" w:eastAsia="zh-CN"/>
              </w:rPr>
              <w:t>NIHSS</w:t>
            </w:r>
          </w:p>
        </w:tc>
        <w:tc>
          <w:tcPr>
            <w:tcW w:w="276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  <w:lang w:val="en-US" w:eastAsia="zh-CN"/>
              </w:rPr>
              <w:t>B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88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re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ost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re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ost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re</w:t>
            </w: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Po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13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15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3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2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135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135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_CR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35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35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BG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135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ns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135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8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6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135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0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_BG</w:t>
            </w:r>
          </w:p>
        </w:tc>
        <w:tc>
          <w:tcPr>
            <w:tcW w:w="156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53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22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53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3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3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22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FA1"/>
    <w:rsid w:val="00256B28"/>
    <w:rsid w:val="00330E43"/>
    <w:rsid w:val="004F394B"/>
    <w:rsid w:val="0053428F"/>
    <w:rsid w:val="00595869"/>
    <w:rsid w:val="00645B8F"/>
    <w:rsid w:val="00AC7DD0"/>
    <w:rsid w:val="00D05AD1"/>
    <w:rsid w:val="00ED5FA1"/>
    <w:rsid w:val="0194431A"/>
    <w:rsid w:val="05B142B2"/>
    <w:rsid w:val="088C6E39"/>
    <w:rsid w:val="0E851714"/>
    <w:rsid w:val="17E96E8A"/>
    <w:rsid w:val="1B402696"/>
    <w:rsid w:val="1B4F0F81"/>
    <w:rsid w:val="1C38281B"/>
    <w:rsid w:val="1F0A5980"/>
    <w:rsid w:val="1FC33AB5"/>
    <w:rsid w:val="250D3A41"/>
    <w:rsid w:val="2739417D"/>
    <w:rsid w:val="28A47743"/>
    <w:rsid w:val="34186015"/>
    <w:rsid w:val="35DC4075"/>
    <w:rsid w:val="3BDA3217"/>
    <w:rsid w:val="3E184BE2"/>
    <w:rsid w:val="47A1780B"/>
    <w:rsid w:val="47CD3BA0"/>
    <w:rsid w:val="4D08039C"/>
    <w:rsid w:val="4E8C0C95"/>
    <w:rsid w:val="55FC6387"/>
    <w:rsid w:val="5FFA0527"/>
    <w:rsid w:val="68885D39"/>
    <w:rsid w:val="6B566262"/>
    <w:rsid w:val="7C356C98"/>
    <w:rsid w:val="7E11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0</Words>
  <Characters>1029</Characters>
  <Lines>8</Lines>
  <Paragraphs>2</Paragraphs>
  <TotalTime>1</TotalTime>
  <ScaleCrop>false</ScaleCrop>
  <LinksUpToDate>false</LinksUpToDate>
  <CharactersWithSpaces>120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02:26:00Z</dcterms:created>
  <dc:creator>Guo Javy</dc:creator>
  <cp:lastModifiedBy>云淡风轻。</cp:lastModifiedBy>
  <dcterms:modified xsi:type="dcterms:W3CDTF">2021-09-24T08:56:0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